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5CB3" w14:textId="29BF4A55" w:rsidR="00CE38F5" w:rsidRPr="00CE38F5" w:rsidRDefault="00F2080D" w:rsidP="00CE38F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661DA43" wp14:editId="53D2DF7F">
            <wp:extent cx="5972810" cy="3399155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9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FE9CF" w14:textId="5828BD4C" w:rsidR="00CE38F5" w:rsidRPr="00CE38F5" w:rsidRDefault="00CE38F5" w:rsidP="00CE38F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</w:t>
      </w:r>
      <w:r w:rsidR="00DF496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 Numeric reports and predictions from a log-linear regression model as well as the BCI model as a function of the visual signal number</w:t>
      </w:r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</w:t>
      </w:r>
      <w:r w:rsidR="005E61DB" w:rsidRPr="005E61DB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GB"/>
        </w:rPr>
        <w:t>V</w:t>
      </w:r>
      <w:proofErr w:type="spellEnd"/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auditory signal number </w:t>
      </w:r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</w:t>
      </w:r>
      <w:proofErr w:type="spellStart"/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</w:t>
      </w:r>
      <w:r w:rsidR="005E61DB" w:rsidRPr="005E61DB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GB"/>
        </w:rPr>
        <w:t>A</w:t>
      </w:r>
      <w:proofErr w:type="spellEnd"/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) 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nd task</w:t>
      </w:r>
      <w:r w:rsidR="005E61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relevance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separately for HC (left two columns, n = 23) and SCZ (right two columns, n = 17)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A)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an numeric reports (across participants mean ± SEM). 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B)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an predictions (across-participants mean) from a log-linear regression model that predicted the numeric reports from the logarithmic visual and auditory signal numbers as well as their interaction (i.e., 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/V 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= 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* log(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+ 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* log(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+ 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AxV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* log(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) * log(</w:t>
      </w:r>
      <w:proofErr w:type="spellStart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CE38F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>) + c).</w:t>
      </w:r>
      <w:r w:rsidR="004F20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tistical results for the regression model can be found in S1 Table.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E38F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C)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an predictions from the BCI model (across-participants mean ± SEM</w:t>
      </w:r>
      <w:r w:rsidRPr="00CE38F5">
        <w:rPr>
          <w:rFonts w:ascii="Times New Roman" w:eastAsia="Times New Roman" w:hAnsi="Times New Roman" w:cs="Times New Roman"/>
          <w:sz w:val="24"/>
          <w:lang w:val="en-US"/>
        </w:rPr>
        <w:t>; model-averaging with increasing sensory variances) reproduced the logarithmic compression of numeric reports.</w:t>
      </w:r>
      <w:r w:rsidRPr="00CE38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63B47E16" w14:textId="77777777" w:rsidR="00AA6DD3" w:rsidRPr="00CE38F5" w:rsidRDefault="00AA6DD3">
      <w:pPr>
        <w:rPr>
          <w:lang w:val="en-GB"/>
        </w:rPr>
      </w:pPr>
    </w:p>
    <w:sectPr w:rsidR="00AA6DD3" w:rsidRPr="00CE38F5" w:rsidSect="00373A7B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8F5"/>
    <w:rsid w:val="004F20FB"/>
    <w:rsid w:val="005E61DB"/>
    <w:rsid w:val="00A15A21"/>
    <w:rsid w:val="00AA6DD3"/>
    <w:rsid w:val="00CE38F5"/>
    <w:rsid w:val="00DF496D"/>
    <w:rsid w:val="00F2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DD077"/>
  <w15:chartTrackingRefBased/>
  <w15:docId w15:val="{C9CBFC8B-C514-449B-BCE6-6149B877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Company>Friedrich Alexander Universitaet Erlangen Nuernberg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6</cp:revision>
  <dcterms:created xsi:type="dcterms:W3CDTF">2024-08-14T21:12:00Z</dcterms:created>
  <dcterms:modified xsi:type="dcterms:W3CDTF">2024-08-16T21:16:00Z</dcterms:modified>
</cp:coreProperties>
</file>